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1B0F" w:rsidRDefault="00D71B0F"/>
    <w:p w:rsidR="001B139F" w:rsidRDefault="001B139F"/>
    <w:tbl>
      <w:tblPr>
        <w:tblW w:w="5000" w:type="pct"/>
        <w:tblLook w:val="04A0" w:firstRow="1" w:lastRow="0" w:firstColumn="1" w:lastColumn="0" w:noHBand="0" w:noVBand="1"/>
      </w:tblPr>
      <w:tblGrid>
        <w:gridCol w:w="988"/>
        <w:gridCol w:w="3816"/>
        <w:gridCol w:w="452"/>
        <w:gridCol w:w="536"/>
        <w:gridCol w:w="2475"/>
        <w:gridCol w:w="453"/>
      </w:tblGrid>
      <w:tr w:rsidR="0098653F" w:rsidRPr="0098653F" w:rsidTr="0098653F">
        <w:trPr>
          <w:trHeight w:val="360"/>
        </w:trPr>
        <w:tc>
          <w:tcPr>
            <w:tcW w:w="4776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Supplementary Table S3. Gene enrichment analysis of mutation genes which are high frequency in TP53 signature MT  (TCGA data SVM)</w:t>
            </w:r>
            <w:bookmarkStart w:id="0" w:name="_GoBack"/>
            <w:bookmarkEnd w:id="0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Category</w:t>
            </w:r>
          </w:p>
        </w:tc>
        <w:tc>
          <w:tcPr>
            <w:tcW w:w="2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Term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Count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proofErr w:type="spellStart"/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p.value</w:t>
            </w:r>
            <w:proofErr w:type="spellEnd"/>
          </w:p>
        </w:tc>
        <w:tc>
          <w:tcPr>
            <w:tcW w:w="1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ene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108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07155~cell adhesio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1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003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TNXB, F5, FAT3, NRXN3, COL12A1, VCAN, RELN, NID1, DDR2,</w:t>
            </w: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br/>
              <w:t xml:space="preserve"> DST, COL4A6, MUC1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69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22610~biological adhesio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1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003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 xml:space="preserve">TNXB, F5, FAT3, NRXN3, COL12A1, VCAN, RELN, NID1, DDR2, </w:t>
            </w: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br/>
              <w:t>DST, COL4A6, MUC1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06928~cell motio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0584</w:t>
            </w:r>
          </w:p>
        </w:tc>
        <w:tc>
          <w:tcPr>
            <w:tcW w:w="16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DCC, APOB, DNAH9, NRXN3, DNAH17, VCAN, RELN, DNAH7</w:t>
            </w: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07017~microtubule-based process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0103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KIF13A, KIF4A, DNAH9, DNAH17, DNAH7, DST, BRCA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51276~chromosome organizatio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2327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HUWE1, ASH1L, TP53, CENPF, TEP1, RB1, TTN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07018~microtubule-based movement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0016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KIF13A, KIF4A, DNAH9, DNAH17, DNAH7, DST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51674~localization of cell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1313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DCC, APOB, DNAH17, VCAN, RELN, DNAH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48870~cell motility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1313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DCC, APOB, DNAH17, VCAN, RELN, DNAH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51726~regulation of cell cycle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1765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CUL7, TP53, CENPF, RB1, TPR, BRCA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45859~regulation of protein kinase activity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2072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ERCC6, LRP1, MAP3K10, RELN, RB1, TTN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43549~regulation of kinase activity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2361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ERCC6, LRP1, MAP3K10, RELN, RB1, TTN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30030~cell projection organizatio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2647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DCC, DNAH9, NRXN3, VCAN, RELN, DST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</w:t>
            </w: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>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 xml:space="preserve">GO:0051338~regulation of </w:t>
            </w:r>
            <w:proofErr w:type="spellStart"/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transferase</w:t>
            </w:r>
            <w:proofErr w:type="spellEnd"/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 xml:space="preserve"> activity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2</w:t>
            </w: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>757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 xml:space="preserve">ERCC6, LRP1, MAP3K10, </w:t>
            </w: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>RELN, RB1, TTN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32989~cellular component morphogenesis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3508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DCC, NRXN3, VCAN, RELN, TTN, DST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42325~regulation of phosphorylatio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6194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ERCC6, LRP1, MAP3K10, RELN, RB1, TTN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19220~regulation of phosphate metabolic process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7095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ERCC6, LRP1, MAP3K10, RELN, RB1, TTN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51174~regulation of phosphorus metabolic process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7095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ERCC6, LRP1, MAP3K10, RELN, RB1, TTN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00075~cell cycle checkpoint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0079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TP53, CENPF, RB1, TPR, BRCA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10564~regulation of cell cycle process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0183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CUL7, CENPF, RB1, TPR, BRCA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07346~regulation of mitotic cell cycle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0516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CUL7, TP53, CENPF, RB1, TP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43062~extracellular structure organizatio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0659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TNXB, NRXN3, COL12A1, NID1, COL4A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07409~axonogenesis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1177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DCC, NRXN3, VCAN, RELN, DST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48667~cell morphogenesis involved in neuron differentiatio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1537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DCC, NRXN3, VCAN, RELN, DST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48812~neuron projection morphogenesis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1637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DCC, NRXN3, VCAN, RELN, DST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33043~regulation of organelle organizatio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1741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CUL7, CENPF, TPR, DST, BRCA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30029~actin filament-based process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245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TNXB, XIRP2, MYH14, TTN, DST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00904~cell morphogenesis involved in differentiatio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2549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DCC, NRXN3, VCAN, RELN, DST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48858~cell projection morphogenesis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2583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DCC, NRXN3, VCAN, RELN, DST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32990~cell part morphogenesis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2971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DCC, NRXN3, VCAN, RELN, DST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31175~neuron projection development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2971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DCC, NRXN3, VCAN, RELN, DST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</w:t>
            </w: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>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>GO:0006917~induction of apoptosis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5</w:t>
            </w: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>886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 xml:space="preserve">DCC, ERCC6, MAP3K10, </w:t>
            </w: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>TP53, BRCA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12502~induction of programmed cell death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594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DCC, ERCC6, MAP3K10, TP53, BRCA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48666~neuron development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6968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DCC, NRXN3, VCAN, RELN, DST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00902~cell morphogenesis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8018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DCC, NRXN3, VCAN, RELN, DST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10948~negative regulation of cell cycle process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002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CENPF, RB1, TPR, BRCA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10212~response to ionizing radiatio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026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ERCC6, TP53, LRP2, BRCA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45786~negative regulation of cell cycle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0607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TP53, CENPF, RB1, TP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30198~extracellular matrix organizatio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1202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TNXB, COL12A1, NID1, COL4A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09314~response to radiatio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6384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ERCC6, TP53, LRP2, BRCA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10035~response to inorganic substance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677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APOB, ERCC6, TTN, PXDNL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45860~positive regulation of protein kinase activity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8243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ERCC6, LRP1, MAP3K10, RELN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30036~actin cytoskeleton organizatio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8501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TNXB, XIRP2, TTN, DST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33674~positive regulation of kinase activity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8939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ERCC6, LRP1, MAP3K10, RELN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 xml:space="preserve">GO:0051347~positive regulation of </w:t>
            </w:r>
            <w:proofErr w:type="spellStart"/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transferase</w:t>
            </w:r>
            <w:proofErr w:type="spellEnd"/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 xml:space="preserve"> activity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9751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ERCC6, LRP1, MAP3K10, RELN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10165~response to X-ray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0209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ERCC6, TP53, LRP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30071~regulation of mitotic metaphase/anaphase transitio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045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CUL7, CENPF, TP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08630~DNA damage response, signal transduction resulting in induction of apoptosis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0996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ERCC6, TP53, BRCA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07093~mitotic cell cycle checkpoint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1654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TP53, CENPF, TP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</w:t>
            </w: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>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 xml:space="preserve">GO:0030705~cytoskeleton-dependent intracellular </w:t>
            </w: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>transport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2</w:t>
            </w: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>366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>KIF4A, MYH14, DST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08629~induction of apoptosis by intracellular signals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2539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ERCC6, TP53, BRCA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07088~regulation of mitosis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2716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CUL7, CENPF, TP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51783~regulation of nuclear divisio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2716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CUL7, CENPF, TP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42770~DNA damage response, signal transductio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5199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ERCC6, TP53, BRCA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07059~chromosome segregatio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5315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CENPF, TTN, BRCA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10639~negative regulation of organelle organizatio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5432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CENPF, TPR, BRCA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80135~regulation of cellular response to stress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8089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ERCC6, MAP3K10, BRCA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07050~cell cycle arrest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8089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TP53, RB1, DST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07411~axon guidance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8633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DCC, NRXN3, RELN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07568~aging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9049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LRP1, TP53, LRP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19216~regulation of lipid metabolic process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9329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APOB, RB1, BRCA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19433~triglyceride catabolic process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3609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APOB, PNPLA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46461~neutral lipid catabolic process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4051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APOB, PNPLA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46464~acylglycerol catabolic process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4051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APOB, PNPLA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44269~glycerol ether catabolic process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4051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APOB, PNPLA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42953~lipoprotein transport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4491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APOB, LRP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07094~mitotic cell cycle spindle assembly checkpoint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4929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CENPF, TP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</w:t>
            </w: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>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 xml:space="preserve">GO:0045841~negative regulation of mitotic </w:t>
            </w: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>metaphase/anaphase transitio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4</w:t>
            </w: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>929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>CENPF, TP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31577~spindle checkpoint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5365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CENPF, TP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46503~glycerolipid catabolic process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5365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APOB, PNPLA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45839~negative regulation of mitosis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5365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CENPF, TP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51784~negative regulation of nuclear divisio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5365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CENPF, TPR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 xml:space="preserve">GO:0001539~ciliary or </w:t>
            </w:r>
            <w:proofErr w:type="spellStart"/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flagellar</w:t>
            </w:r>
            <w:proofErr w:type="spellEnd"/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 xml:space="preserve"> motility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6232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DNAH17, DNAH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08088~axon cargo transport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7941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KIF4A, DST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07030~Golgi organizatio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9202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SYNE1, GOLGB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653F" w:rsidRPr="0098653F" w:rsidTr="0098653F">
        <w:trPr>
          <w:trHeight w:val="3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FAT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45494~photoreceptor cell maintenance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0.09202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653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ERCC6, USH2A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53F" w:rsidRPr="0098653F" w:rsidRDefault="0098653F" w:rsidP="0098653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</w:tbl>
    <w:p w:rsidR="001B139F" w:rsidRDefault="001B139F"/>
    <w:sectPr w:rsidR="001B139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139F"/>
    <w:rsid w:val="001B139F"/>
    <w:rsid w:val="005F1C91"/>
    <w:rsid w:val="0098653F"/>
    <w:rsid w:val="00D71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653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53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653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53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792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082</Words>
  <Characters>6174</Characters>
  <Application>Microsoft Office Word</Application>
  <DocSecurity>0</DocSecurity>
  <Lines>51</Lines>
  <Paragraphs>14</Paragraphs>
  <ScaleCrop>false</ScaleCrop>
  <Company/>
  <LinksUpToDate>false</LinksUpToDate>
  <CharactersWithSpaces>7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geo yamaguchi</dc:creator>
  <cp:keywords/>
  <dc:description/>
  <cp:lastModifiedBy>gh</cp:lastModifiedBy>
  <cp:revision>2</cp:revision>
  <dcterms:created xsi:type="dcterms:W3CDTF">2018-02-02T23:49:00Z</dcterms:created>
  <dcterms:modified xsi:type="dcterms:W3CDTF">2018-02-06T10:59:00Z</dcterms:modified>
</cp:coreProperties>
</file>